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D7259" w14:textId="29AF49CE" w:rsidR="0032749A" w:rsidRPr="00FD5F1C" w:rsidRDefault="00FD5F1C" w:rsidP="003274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809888"/>
      <w:r w:rsidRPr="00FD5F1C">
        <w:rPr>
          <w:rFonts w:ascii="Times New Roman" w:hAnsi="Times New Roman" w:cs="Times New Roman"/>
          <w:b/>
          <w:bCs/>
          <w:sz w:val="28"/>
          <w:szCs w:val="28"/>
        </w:rPr>
        <w:t xml:space="preserve">S3 </w:t>
      </w:r>
      <w:r w:rsidR="0032749A" w:rsidRPr="00FD5F1C">
        <w:rPr>
          <w:rFonts w:ascii="Times New Roman" w:hAnsi="Times New Roman" w:cs="Times New Roman"/>
          <w:b/>
          <w:bCs/>
          <w:sz w:val="28"/>
          <w:szCs w:val="28"/>
        </w:rPr>
        <w:t>Table. Severe social isolation prevalence according to country (European Social Survey round 9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378"/>
        <w:gridCol w:w="1789"/>
      </w:tblGrid>
      <w:tr w:rsidR="0032749A" w:rsidRPr="0032749A" w14:paraId="1170DD8A" w14:textId="77777777" w:rsidTr="0032749A">
        <w:trPr>
          <w:trHeight w:val="431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1B68765C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</w:tcPr>
          <w:p w14:paraId="1191597A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eighted % </w:t>
            </w:r>
          </w:p>
        </w:tc>
        <w:tc>
          <w:tcPr>
            <w:tcW w:w="1789" w:type="dxa"/>
            <w:tcBorders>
              <w:top w:val="single" w:sz="4" w:space="0" w:color="auto"/>
              <w:bottom w:val="single" w:sz="4" w:space="0" w:color="auto"/>
            </w:tcBorders>
          </w:tcPr>
          <w:p w14:paraId="10225DB0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ighted 95% C.I.</w:t>
            </w:r>
          </w:p>
        </w:tc>
      </w:tr>
      <w:tr w:rsidR="0032749A" w:rsidRPr="0032749A" w14:paraId="5BD385C5" w14:textId="77777777" w:rsidTr="0032749A"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31EFBE3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ustria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1276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0CB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, 1.72</w:t>
            </w:r>
          </w:p>
        </w:tc>
      </w:tr>
      <w:tr w:rsidR="0032749A" w:rsidRPr="0032749A" w14:paraId="044A4A0F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5CBFC6BC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7F0EA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219F3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, 2.09</w:t>
            </w:r>
          </w:p>
        </w:tc>
      </w:tr>
      <w:tr w:rsidR="0032749A" w:rsidRPr="0032749A" w14:paraId="59590905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3107DF91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ulgar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88768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F706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, 4.21</w:t>
            </w:r>
          </w:p>
        </w:tc>
      </w:tr>
      <w:tr w:rsidR="0032749A" w:rsidRPr="0032749A" w14:paraId="587BB2ED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47BBF595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roat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93D2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F953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, 3.02</w:t>
            </w:r>
          </w:p>
        </w:tc>
      </w:tr>
      <w:tr w:rsidR="0032749A" w:rsidRPr="0032749A" w14:paraId="2ACBFBA9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1C8C1CC5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ypru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86FE8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9F5EA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, 5.21</w:t>
            </w:r>
          </w:p>
        </w:tc>
      </w:tr>
      <w:tr w:rsidR="0032749A" w:rsidRPr="0032749A" w14:paraId="59840CDD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6E823A5D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zech Republic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5F5ED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84D8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, 1.99</w:t>
            </w:r>
          </w:p>
        </w:tc>
      </w:tr>
      <w:tr w:rsidR="0032749A" w:rsidRPr="0032749A" w14:paraId="683776E5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39EE50A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9E740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9330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, 1.38</w:t>
            </w:r>
          </w:p>
        </w:tc>
      </w:tr>
      <w:tr w:rsidR="0032749A" w:rsidRPr="0032749A" w14:paraId="59A1E191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32D929DA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ton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50EF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B845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, 3.18</w:t>
            </w:r>
          </w:p>
        </w:tc>
      </w:tr>
      <w:tr w:rsidR="0032749A" w:rsidRPr="0032749A" w14:paraId="38593F62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325761DA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nla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1AA6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42DA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, 1.2</w:t>
            </w:r>
          </w:p>
        </w:tc>
      </w:tr>
      <w:tr w:rsidR="0032749A" w:rsidRPr="0032749A" w14:paraId="3E9ADA79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52E15DE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ranc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C55D0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4DFC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, 1.93</w:t>
            </w:r>
          </w:p>
        </w:tc>
      </w:tr>
      <w:tr w:rsidR="0032749A" w:rsidRPr="0032749A" w14:paraId="2683E698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55BC185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FA1C5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DD15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, 2.22</w:t>
            </w:r>
          </w:p>
        </w:tc>
      </w:tr>
      <w:tr w:rsidR="0032749A" w:rsidRPr="0032749A" w14:paraId="2AFEB336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2D322AB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Hungar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D6B9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694F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, 7.26</w:t>
            </w:r>
          </w:p>
        </w:tc>
      </w:tr>
      <w:tr w:rsidR="0032749A" w:rsidRPr="0032749A" w14:paraId="7F275476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082DD76B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ela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DCB35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5997F4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, 0.59</w:t>
            </w:r>
          </w:p>
        </w:tc>
      </w:tr>
      <w:tr w:rsidR="0032749A" w:rsidRPr="0032749A" w14:paraId="3B6D9AB2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22E0377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DA3BC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F174D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1, 4.28</w:t>
            </w:r>
          </w:p>
        </w:tc>
      </w:tr>
      <w:tr w:rsidR="0032749A" w:rsidRPr="0032749A" w14:paraId="13E02687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76D48191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tal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B8EE3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5740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, 2.76</w:t>
            </w:r>
          </w:p>
        </w:tc>
      </w:tr>
      <w:tr w:rsidR="0032749A" w:rsidRPr="0032749A" w14:paraId="56DCDD97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1932CC8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atv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E3050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046E8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, 1.63</w:t>
            </w:r>
          </w:p>
        </w:tc>
      </w:tr>
      <w:tr w:rsidR="0032749A" w:rsidRPr="0032749A" w14:paraId="2055192B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722DC33F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thuan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82D1D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79AA9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, 4.25</w:t>
            </w:r>
          </w:p>
        </w:tc>
      </w:tr>
      <w:tr w:rsidR="0032749A" w:rsidRPr="0032749A" w14:paraId="51FFCDCB" w14:textId="77777777" w:rsidTr="0032749A">
        <w:tc>
          <w:tcPr>
            <w:tcW w:w="1795" w:type="dxa"/>
            <w:tcBorders>
              <w:top w:val="nil"/>
              <w:bottom w:val="nil"/>
            </w:tcBorders>
          </w:tcPr>
          <w:p w14:paraId="7BB33CF1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Montenegro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5DDD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5758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, 0.9</w:t>
            </w:r>
          </w:p>
        </w:tc>
      </w:tr>
      <w:tr w:rsidR="0032749A" w:rsidRPr="0032749A" w14:paraId="06FDF3F2" w14:textId="77777777" w:rsidTr="0032749A">
        <w:trPr>
          <w:trHeight w:val="80"/>
        </w:trPr>
        <w:tc>
          <w:tcPr>
            <w:tcW w:w="1795" w:type="dxa"/>
            <w:tcBorders>
              <w:top w:val="nil"/>
            </w:tcBorders>
            <w:shd w:val="clear" w:color="auto" w:fill="auto"/>
          </w:tcPr>
          <w:p w14:paraId="5D86C44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therland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4C85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65E5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, 1.39</w:t>
            </w:r>
          </w:p>
        </w:tc>
      </w:tr>
      <w:tr w:rsidR="0032749A" w:rsidRPr="0032749A" w14:paraId="34756FDE" w14:textId="77777777" w:rsidTr="0032749A">
        <w:tc>
          <w:tcPr>
            <w:tcW w:w="1795" w:type="dxa"/>
            <w:shd w:val="clear" w:color="auto" w:fill="auto"/>
          </w:tcPr>
          <w:p w14:paraId="57843134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way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06AC4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C90A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9, 0.59</w:t>
            </w:r>
          </w:p>
        </w:tc>
      </w:tr>
      <w:tr w:rsidR="0032749A" w:rsidRPr="0032749A" w14:paraId="72434524" w14:textId="77777777" w:rsidTr="0032749A">
        <w:tc>
          <w:tcPr>
            <w:tcW w:w="1795" w:type="dxa"/>
            <w:shd w:val="clear" w:color="auto" w:fill="auto"/>
          </w:tcPr>
          <w:p w14:paraId="18516966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ola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280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E44D4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, 3.86</w:t>
            </w:r>
          </w:p>
        </w:tc>
      </w:tr>
      <w:tr w:rsidR="0032749A" w:rsidRPr="0032749A" w14:paraId="01CD85DC" w14:textId="77777777" w:rsidTr="0032749A">
        <w:trPr>
          <w:trHeight w:val="80"/>
        </w:trPr>
        <w:tc>
          <w:tcPr>
            <w:tcW w:w="1795" w:type="dxa"/>
            <w:shd w:val="clear" w:color="auto" w:fill="auto"/>
          </w:tcPr>
          <w:p w14:paraId="19C064E6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rtugal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97E9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F7CA4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, 1.88</w:t>
            </w:r>
          </w:p>
        </w:tc>
      </w:tr>
      <w:tr w:rsidR="0032749A" w:rsidRPr="0032749A" w14:paraId="7F8C9B9A" w14:textId="77777777" w:rsidTr="0032749A">
        <w:trPr>
          <w:trHeight w:val="80"/>
        </w:trPr>
        <w:tc>
          <w:tcPr>
            <w:tcW w:w="1795" w:type="dxa"/>
            <w:shd w:val="clear" w:color="auto" w:fill="auto"/>
          </w:tcPr>
          <w:p w14:paraId="4494FA13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erb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8ABD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94B5B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, 2.64</w:t>
            </w:r>
          </w:p>
        </w:tc>
      </w:tr>
      <w:tr w:rsidR="0032749A" w:rsidRPr="0032749A" w14:paraId="270F1154" w14:textId="77777777" w:rsidTr="0032749A">
        <w:trPr>
          <w:trHeight w:val="80"/>
        </w:trPr>
        <w:tc>
          <w:tcPr>
            <w:tcW w:w="1795" w:type="dxa"/>
            <w:shd w:val="clear" w:color="auto" w:fill="auto"/>
          </w:tcPr>
          <w:p w14:paraId="503A4FF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lovak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9BA8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6F9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, 3.59</w:t>
            </w:r>
          </w:p>
        </w:tc>
      </w:tr>
      <w:tr w:rsidR="0032749A" w:rsidRPr="0032749A" w14:paraId="07BADD5E" w14:textId="77777777" w:rsidTr="0032749A">
        <w:trPr>
          <w:trHeight w:val="80"/>
        </w:trPr>
        <w:tc>
          <w:tcPr>
            <w:tcW w:w="1795" w:type="dxa"/>
            <w:shd w:val="clear" w:color="auto" w:fill="auto"/>
          </w:tcPr>
          <w:p w14:paraId="08187C7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Slovenia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B968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9B252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, 2.86</w:t>
            </w:r>
          </w:p>
        </w:tc>
      </w:tr>
      <w:tr w:rsidR="0032749A" w:rsidRPr="0032749A" w14:paraId="286EF1D5" w14:textId="77777777" w:rsidTr="0032749A">
        <w:trPr>
          <w:trHeight w:val="80"/>
        </w:trPr>
        <w:tc>
          <w:tcPr>
            <w:tcW w:w="1795" w:type="dxa"/>
            <w:shd w:val="clear" w:color="auto" w:fill="auto"/>
          </w:tcPr>
          <w:p w14:paraId="26CB1014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ai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49A31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C3C38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, 1.42</w:t>
            </w:r>
          </w:p>
        </w:tc>
      </w:tr>
      <w:tr w:rsidR="0032749A" w:rsidRPr="0032749A" w14:paraId="2B431D26" w14:textId="77777777" w:rsidTr="0032749A">
        <w:trPr>
          <w:trHeight w:val="80"/>
        </w:trPr>
        <w:tc>
          <w:tcPr>
            <w:tcW w:w="1795" w:type="dxa"/>
            <w:shd w:val="clear" w:color="auto" w:fill="auto"/>
          </w:tcPr>
          <w:p w14:paraId="434048C7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ede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4D050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8549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, 0.79</w:t>
            </w:r>
          </w:p>
        </w:tc>
      </w:tr>
      <w:tr w:rsidR="0032749A" w:rsidRPr="0032749A" w14:paraId="59DF17B0" w14:textId="77777777" w:rsidTr="0032749A">
        <w:trPr>
          <w:trHeight w:val="80"/>
        </w:trPr>
        <w:tc>
          <w:tcPr>
            <w:tcW w:w="1795" w:type="dxa"/>
            <w:tcBorders>
              <w:bottom w:val="nil"/>
            </w:tcBorders>
            <w:shd w:val="clear" w:color="auto" w:fill="auto"/>
          </w:tcPr>
          <w:p w14:paraId="48C1F5EC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witzerland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444A3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9FC41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, 0.78</w:t>
            </w:r>
          </w:p>
        </w:tc>
      </w:tr>
      <w:tr w:rsidR="0032749A" w:rsidRPr="0032749A" w14:paraId="3E9FD778" w14:textId="77777777" w:rsidTr="0032749A">
        <w:trPr>
          <w:trHeight w:val="80"/>
        </w:trPr>
        <w:tc>
          <w:tcPr>
            <w:tcW w:w="1795" w:type="dxa"/>
            <w:tcBorders>
              <w:top w:val="nil"/>
              <w:bottom w:val="single" w:sz="4" w:space="0" w:color="auto"/>
            </w:tcBorders>
          </w:tcPr>
          <w:p w14:paraId="5E9C9F1D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ited Kingdom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91161E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A5D09" w14:textId="77777777" w:rsidR="0032749A" w:rsidRPr="0032749A" w:rsidRDefault="0032749A" w:rsidP="0032749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274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, 3.71</w:t>
            </w:r>
          </w:p>
        </w:tc>
      </w:tr>
    </w:tbl>
    <w:p w14:paraId="1519EF16" w14:textId="77777777" w:rsidR="0032749A" w:rsidRPr="0032749A" w:rsidRDefault="0032749A" w:rsidP="0032749A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2749A">
        <w:rPr>
          <w:rFonts w:ascii="Times New Roman" w:hAnsi="Times New Roman" w:cs="Times New Roman"/>
          <w:i/>
          <w:iCs/>
          <w:sz w:val="20"/>
          <w:szCs w:val="20"/>
        </w:rPr>
        <w:t>CI:</w:t>
      </w:r>
      <w:r w:rsidRPr="0032749A">
        <w:rPr>
          <w:rFonts w:ascii="Times New Roman" w:hAnsi="Times New Roman" w:cs="Times New Roman"/>
          <w:sz w:val="20"/>
          <w:szCs w:val="20"/>
        </w:rPr>
        <w:t xml:space="preserve"> confidence intervals.</w:t>
      </w:r>
    </w:p>
    <w:p w14:paraId="1EF5E654" w14:textId="77777777" w:rsidR="0032749A" w:rsidRP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A91D4FE" w14:textId="3CAB3C9D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411D24" w14:textId="2D07BA35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C7F4BB6" w14:textId="5A885165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AA76616" w14:textId="43041E07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00C9B0" w14:textId="094621EF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907BC1" w14:textId="5BE88237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1D84F6D" w14:textId="626BBB19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F59842" w14:textId="3DDEF537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D7225A2" w14:textId="0F1A8BD9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873CF10" w14:textId="5DDB5A60" w:rsidR="0032749A" w:rsidRDefault="0032749A" w:rsidP="0032749A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D26615" w14:textId="77777777" w:rsidR="004848A5" w:rsidRPr="0032749A" w:rsidRDefault="004848A5">
      <w:pPr>
        <w:rPr>
          <w:rFonts w:ascii="Times New Roman" w:hAnsi="Times New Roman" w:cs="Times New Roman"/>
          <w:sz w:val="20"/>
          <w:szCs w:val="20"/>
        </w:rPr>
      </w:pPr>
    </w:p>
    <w:sectPr w:rsidR="004848A5" w:rsidRPr="003274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B65"/>
    <w:rsid w:val="00231C33"/>
    <w:rsid w:val="0025728E"/>
    <w:rsid w:val="0032749A"/>
    <w:rsid w:val="004848A5"/>
    <w:rsid w:val="00A14B65"/>
    <w:rsid w:val="00B12161"/>
    <w:rsid w:val="00BA42BF"/>
    <w:rsid w:val="00BD19B6"/>
    <w:rsid w:val="00BD3CAF"/>
    <w:rsid w:val="00E7227D"/>
    <w:rsid w:val="00E83CAF"/>
    <w:rsid w:val="00FD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4C6FDA"/>
  <w15:chartTrackingRefBased/>
  <w15:docId w15:val="{273A988B-3C82-4779-BD21-3D21D05BB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49A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49A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imone</cp:lastModifiedBy>
  <cp:revision>8</cp:revision>
  <dcterms:created xsi:type="dcterms:W3CDTF">2023-02-14T11:13:00Z</dcterms:created>
  <dcterms:modified xsi:type="dcterms:W3CDTF">2023-03-2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c5b65f23f2f0d3847789c0dc18ce211054f551932a9e76bd473ca330cf437f</vt:lpwstr>
  </property>
</Properties>
</file>